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C88" w:rsidRDefault="00465C88">
      <w:pPr>
        <w:rPr>
          <w:rFonts w:ascii="Helvetica" w:hAnsi="Helvetica"/>
        </w:rPr>
      </w:pPr>
    </w:p>
    <w:p w:rsidR="00465C88" w:rsidRDefault="004C5AFA">
      <w:pPr>
        <w:rPr>
          <w:rFonts w:ascii="Helvetica" w:hAnsi="Helvetica"/>
        </w:rPr>
      </w:pPr>
      <w:r>
        <w:rPr>
          <w:rFonts w:ascii="Helvetica" w:hAnsi="Helvetica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33" type="#_x0000_t202" style="position:absolute;margin-left:-8.95pt;margin-top:9.6pt;width:351pt;height:27pt;z-index:25165823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" filled="f" stroked="f">
            <v:textbox>
              <w:txbxContent>
                <w:p w:rsidR="00D87764" w:rsidRPr="007641D2" w:rsidRDefault="00696A3F" w:rsidP="00465C88">
                  <w:pPr>
                    <w:rPr>
                      <w:rFonts w:ascii="Helvetica" w:hAnsi="Helvetica"/>
                      <w:sz w:val="32"/>
                      <w:szCs w:val="32"/>
                    </w:rPr>
                  </w:pPr>
                  <w:r>
                    <w:rPr>
                      <w:rFonts w:ascii="Helvetica" w:hAnsi="Helvetica"/>
                      <w:sz w:val="32"/>
                      <w:szCs w:val="32"/>
                    </w:rPr>
                    <w:t xml:space="preserve">Table </w:t>
                  </w:r>
                  <w:r w:rsidR="009B4045">
                    <w:rPr>
                      <w:rFonts w:ascii="Helvetica" w:hAnsi="Helvetica"/>
                      <w:sz w:val="32"/>
                      <w:szCs w:val="32"/>
                    </w:rPr>
                    <w:t>S</w:t>
                  </w:r>
                  <w:r w:rsidR="00061C63">
                    <w:rPr>
                      <w:rFonts w:ascii="Helvetica" w:hAnsi="Helvetica"/>
                      <w:sz w:val="32"/>
                      <w:szCs w:val="32"/>
                    </w:rPr>
                    <w:t>6</w:t>
                  </w:r>
                  <w:r w:rsidR="00D87764">
                    <w:rPr>
                      <w:rFonts w:ascii="Helvetica" w:hAnsi="Helvetica"/>
                      <w:sz w:val="32"/>
                      <w:szCs w:val="32"/>
                    </w:rPr>
                    <w:t>. Sample sequencing metrics.</w:t>
                  </w:r>
                </w:p>
              </w:txbxContent>
            </v:textbox>
            <w10:wrap type="square"/>
          </v:shape>
        </w:pict>
      </w:r>
    </w:p>
    <w:p w:rsidR="00465C88" w:rsidRDefault="00465C88">
      <w:pPr>
        <w:rPr>
          <w:rFonts w:ascii="Helvetica" w:hAnsi="Helvetica"/>
        </w:rPr>
      </w:pPr>
    </w:p>
    <w:p w:rsidR="00465C88" w:rsidRDefault="00465C88">
      <w:pPr>
        <w:rPr>
          <w:rFonts w:ascii="Helvetica" w:hAnsi="Helvetica"/>
        </w:rPr>
      </w:pPr>
    </w:p>
    <w:tbl>
      <w:tblPr>
        <w:tblStyle w:val="LightShading"/>
        <w:tblW w:w="0" w:type="auto"/>
        <w:tblLook w:val="04A0"/>
      </w:tblPr>
      <w:tblGrid>
        <w:gridCol w:w="2952"/>
        <w:gridCol w:w="2952"/>
        <w:gridCol w:w="2952"/>
      </w:tblGrid>
      <w:tr w:rsidR="00465C88" w:rsidRPr="00702E56" w:rsidTr="00465C88">
        <w:trPr>
          <w:cnfStyle w:val="1000000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hAnsi="Helvetica"/>
                <w:b w:val="0"/>
                <w:sz w:val="24"/>
                <w:szCs w:val="24"/>
              </w:rPr>
            </w:pPr>
            <w:r w:rsidRPr="00702E56">
              <w:rPr>
                <w:rFonts w:ascii="Helvetica" w:hAnsi="Helvetica"/>
                <w:b w:val="0"/>
                <w:sz w:val="24"/>
                <w:szCs w:val="24"/>
              </w:rPr>
              <w:t>Patient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100000000000"/>
              <w:rPr>
                <w:rFonts w:ascii="Helvetica" w:hAnsi="Helvetica"/>
                <w:b w:val="0"/>
                <w:sz w:val="24"/>
                <w:szCs w:val="24"/>
              </w:rPr>
            </w:pPr>
            <w:r w:rsidRPr="00702E56">
              <w:rPr>
                <w:rFonts w:ascii="Helvetica" w:hAnsi="Helvetica"/>
                <w:b w:val="0"/>
                <w:sz w:val="24"/>
                <w:szCs w:val="24"/>
              </w:rPr>
              <w:t>Normal MTC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100000000000"/>
              <w:rPr>
                <w:rFonts w:ascii="Helvetica" w:hAnsi="Helvetica"/>
                <w:b w:val="0"/>
                <w:sz w:val="24"/>
                <w:szCs w:val="24"/>
              </w:rPr>
            </w:pPr>
            <w:r w:rsidRPr="00702E56">
              <w:rPr>
                <w:rFonts w:ascii="Helvetica" w:hAnsi="Helvetica"/>
                <w:b w:val="0"/>
                <w:sz w:val="24"/>
                <w:szCs w:val="24"/>
              </w:rPr>
              <w:t>Tumor MTC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0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1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0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0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0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3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0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0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3.1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1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7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7.5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1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37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8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1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7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3.0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24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8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3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2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8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4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3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7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5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3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6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2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4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8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4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4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9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4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0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1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5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6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6.4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5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1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5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5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2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0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6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0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9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7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3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8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7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6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0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8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72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5.3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8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4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6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8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4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6.0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8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8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3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8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8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5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09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7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9.6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0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8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7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1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2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0.7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1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1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36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2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4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4.2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3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1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5.3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3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5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8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3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0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2.4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5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5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8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5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6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1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6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5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7.6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7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64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8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8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74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8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8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1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5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8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6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8.2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9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9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9.0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19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7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8.7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1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6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6.5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1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2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2.6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3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3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1.3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4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1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.2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lastRenderedPageBreak/>
              <w:t>10025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0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8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6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7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0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6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4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0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8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64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8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28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6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0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0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4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1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1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7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9.3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1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4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9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2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9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6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2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3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2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3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4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1.0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5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9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0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5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9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5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7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2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30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8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1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8.5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8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1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2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8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0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2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39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2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1.2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0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6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2.0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1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8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1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1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7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6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1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1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4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2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0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1.0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4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1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7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4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5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24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5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0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5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6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3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5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7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3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1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8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3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0.3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49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4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7.7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50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0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1.9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50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6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2.1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51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4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71.4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51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6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7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56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1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69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56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6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0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58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5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4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0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3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79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0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2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1.9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0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5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9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0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0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5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1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6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2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1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1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6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1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4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5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1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6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74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1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9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50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2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9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6.9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2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6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8.2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2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4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3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3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7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0.2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3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0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1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lastRenderedPageBreak/>
              <w:t>20003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75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9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3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4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8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3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1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3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4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8.4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4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0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4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4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58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4.5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4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5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5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1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1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5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9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4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5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0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2.5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5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2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9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6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7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7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6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1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6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3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0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7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1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8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8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4.5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8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0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3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8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5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2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8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98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0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8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5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5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9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9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0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9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8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8.4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9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3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1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09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7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2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0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65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3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0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5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0.0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0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1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5.6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1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7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4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2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1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9.0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2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7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6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2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4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5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2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4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3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6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4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3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4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4.9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4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1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8.7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4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3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4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0.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8.1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4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0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0.2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5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8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9.4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6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1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26.3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6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4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67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6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6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8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6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4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8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6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7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1.7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7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6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8.5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7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9.4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9.4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8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2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6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8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3.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80.9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8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6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72.8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8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98.8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9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1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7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lastRenderedPageBreak/>
              <w:t>200192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06.9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39.4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9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14.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54.3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9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2.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5.6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96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29.0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83.1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9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4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15.3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19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1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36.2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201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2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23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205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3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41.9</w:t>
            </w:r>
          </w:p>
        </w:tc>
      </w:tr>
      <w:tr w:rsidR="00465C88" w:rsidRPr="00702E56" w:rsidTr="00465C88"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213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45.8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0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24.1</w:t>
            </w:r>
          </w:p>
        </w:tc>
      </w:tr>
      <w:tr w:rsidR="00465C88" w:rsidRPr="00702E56" w:rsidTr="00465C88">
        <w:trPr>
          <w:cnfStyle w:val="000000100000"/>
        </w:trPr>
        <w:tc>
          <w:tcPr>
            <w:cnfStyle w:val="001000000000"/>
            <w:tcW w:w="2952" w:type="dxa"/>
          </w:tcPr>
          <w:p w:rsidR="00465C88" w:rsidRPr="00702E56" w:rsidRDefault="00465C88" w:rsidP="00465C88">
            <w:pPr>
              <w:jc w:val="center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20021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59.7</w:t>
            </w:r>
          </w:p>
        </w:tc>
        <w:tc>
          <w:tcPr>
            <w:tcW w:w="2952" w:type="dxa"/>
          </w:tcPr>
          <w:p w:rsidR="00465C88" w:rsidRPr="00702E56" w:rsidRDefault="00465C88" w:rsidP="00465C88">
            <w:pPr>
              <w:jc w:val="center"/>
              <w:cnfStyle w:val="000000100000"/>
              <w:rPr>
                <w:rFonts w:ascii="Helvetica" w:eastAsia="Times New Roman" w:hAnsi="Helvetica"/>
                <w:color w:val="000000"/>
              </w:rPr>
            </w:pPr>
            <w:r w:rsidRPr="00702E56">
              <w:rPr>
                <w:rFonts w:ascii="Helvetica" w:eastAsia="Times New Roman" w:hAnsi="Helvetica"/>
                <w:color w:val="000000"/>
              </w:rPr>
              <w:t>168.0</w:t>
            </w:r>
          </w:p>
        </w:tc>
      </w:tr>
    </w:tbl>
    <w:p w:rsidR="00465C88" w:rsidRDefault="00465C88">
      <w:pPr>
        <w:rPr>
          <w:rFonts w:ascii="Helvetica" w:hAnsi="Helvetica"/>
        </w:rPr>
      </w:pPr>
    </w:p>
    <w:sectPr w:rsidR="00465C88" w:rsidSect="00D87764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764" w:rsidRDefault="00D87764" w:rsidP="00D87764">
      <w:r>
        <w:separator/>
      </w:r>
    </w:p>
  </w:endnote>
  <w:endnote w:type="continuationSeparator" w:id="0">
    <w:p w:rsidR="00D87764" w:rsidRDefault="00D87764" w:rsidP="00D87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4C5AFA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4C5AFA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4045">
      <w:rPr>
        <w:rStyle w:val="PageNumber"/>
        <w:noProof/>
      </w:rPr>
      <w:t>3</w: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764" w:rsidRDefault="00D87764" w:rsidP="00D87764">
      <w:r>
        <w:separator/>
      </w:r>
    </w:p>
  </w:footnote>
  <w:footnote w:type="continuationSeparator" w:id="0">
    <w:p w:rsidR="00D87764" w:rsidRDefault="00D87764" w:rsidP="00D877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3A3E6F"/>
    <w:multiLevelType w:val="hybridMultilevel"/>
    <w:tmpl w:val="52EEE3CE"/>
    <w:lvl w:ilvl="0" w:tplc="B28E6E1A">
      <w:start w:val="1"/>
      <w:numFmt w:val="decimal"/>
      <w:lvlText w:val="%1"/>
      <w:lvlJc w:val="left"/>
      <w:pPr>
        <w:ind w:left="2160" w:hanging="1440"/>
      </w:pPr>
      <w:rPr>
        <w:rFonts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AB7708"/>
    <w:multiLevelType w:val="hybridMultilevel"/>
    <w:tmpl w:val="6B44999A"/>
    <w:lvl w:ilvl="0" w:tplc="4B78BF2C">
      <w:start w:val="8"/>
      <w:numFmt w:val="decimal"/>
      <w:lvlText w:val="%1"/>
      <w:lvlJc w:val="left"/>
      <w:pPr>
        <w:ind w:left="1080" w:hanging="360"/>
      </w:pPr>
      <w:rPr>
        <w:rFonts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14EE"/>
    <w:rsid w:val="000258CB"/>
    <w:rsid w:val="00061C63"/>
    <w:rsid w:val="00265BDD"/>
    <w:rsid w:val="00330894"/>
    <w:rsid w:val="00361C81"/>
    <w:rsid w:val="00465C88"/>
    <w:rsid w:val="004C5AFA"/>
    <w:rsid w:val="005A14EE"/>
    <w:rsid w:val="005C39B1"/>
    <w:rsid w:val="00654D75"/>
    <w:rsid w:val="00696A3F"/>
    <w:rsid w:val="006D015A"/>
    <w:rsid w:val="006E0C61"/>
    <w:rsid w:val="007641D2"/>
    <w:rsid w:val="0088335E"/>
    <w:rsid w:val="008E2497"/>
    <w:rsid w:val="009B4045"/>
    <w:rsid w:val="00AA3E84"/>
    <w:rsid w:val="00AA547E"/>
    <w:rsid w:val="00BC2739"/>
    <w:rsid w:val="00D87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  <o:rules v:ext="edit">
        <o:r id="V:Rule1" type="connector" idref="#AutoShape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E125EF-5327-46E0-A7EA-987EDA9AB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ofalo</dc:creator>
  <cp:keywords/>
  <dc:description/>
  <cp:lastModifiedBy>jepartosa</cp:lastModifiedBy>
  <cp:revision>5</cp:revision>
  <cp:lastPrinted>2016-02-23T18:55:00Z</cp:lastPrinted>
  <dcterms:created xsi:type="dcterms:W3CDTF">2016-03-09T11:36:00Z</dcterms:created>
  <dcterms:modified xsi:type="dcterms:W3CDTF">2016-07-11T12:51:00Z</dcterms:modified>
</cp:coreProperties>
</file>